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752"/>
        <w:gridCol w:w="1872"/>
        <w:gridCol w:w="1440"/>
        <w:gridCol w:w="1440"/>
      </w:tblGrid>
      <w:tr w:rsidR="007E6E84" w:rsidRPr="00AC071C">
        <w:tc>
          <w:tcPr>
            <w:tcW w:w="9504" w:type="dxa"/>
            <w:gridSpan w:val="4"/>
          </w:tcPr>
          <w:p w:rsidR="007E6E84" w:rsidRPr="00864CE8" w:rsidRDefault="007E6E84" w:rsidP="00FD3856">
            <w:pPr>
              <w:spacing w:line="240" w:lineRule="auto"/>
              <w:ind w:left="0"/>
              <w:jc w:val="center"/>
            </w:pPr>
            <w:r w:rsidRPr="00864CE8">
              <w:rPr>
                <w:b/>
                <w:bCs/>
              </w:rPr>
              <w:t xml:space="preserve">Supplementary Table 1:  Genes </w:t>
            </w:r>
            <w:r>
              <w:rPr>
                <w:b/>
                <w:bCs/>
              </w:rPr>
              <w:t>u</w:t>
            </w:r>
            <w:r w:rsidRPr="00864CE8">
              <w:rPr>
                <w:b/>
                <w:bCs/>
              </w:rPr>
              <w:t xml:space="preserve">p-regulated </w:t>
            </w:r>
            <w:r>
              <w:rPr>
                <w:b/>
                <w:bCs/>
              </w:rPr>
              <w:t>i</w:t>
            </w:r>
            <w:r w:rsidRPr="00864CE8">
              <w:rPr>
                <w:b/>
                <w:bCs/>
              </w:rPr>
              <w:t xml:space="preserve">n </w:t>
            </w:r>
            <w:r>
              <w:rPr>
                <w:b/>
                <w:bCs/>
              </w:rPr>
              <w:t>t</w:t>
            </w:r>
            <w:r w:rsidRPr="00864CE8">
              <w:rPr>
                <w:b/>
                <w:bCs/>
              </w:rPr>
              <w:t xml:space="preserve">he </w:t>
            </w:r>
            <w:r>
              <w:rPr>
                <w:b/>
                <w:bCs/>
              </w:rPr>
              <w:t>l</w:t>
            </w:r>
            <w:r w:rsidRPr="00864CE8">
              <w:rPr>
                <w:b/>
                <w:bCs/>
              </w:rPr>
              <w:t xml:space="preserve">iver </w:t>
            </w:r>
            <w:r>
              <w:rPr>
                <w:b/>
                <w:bCs/>
              </w:rPr>
              <w:t>of</w:t>
            </w:r>
            <w:r w:rsidRPr="00864CE8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l</w:t>
            </w:r>
            <w:r w:rsidRPr="00864CE8">
              <w:rPr>
                <w:b/>
                <w:bCs/>
              </w:rPr>
              <w:t xml:space="preserve">arge </w:t>
            </w:r>
            <w:r>
              <w:rPr>
                <w:b/>
                <w:bCs/>
              </w:rPr>
              <w:t>r</w:t>
            </w:r>
            <w:r w:rsidRPr="00864CE8">
              <w:rPr>
                <w:b/>
                <w:bCs/>
              </w:rPr>
              <w:t xml:space="preserve">ainbow </w:t>
            </w:r>
            <w:r>
              <w:rPr>
                <w:b/>
                <w:bCs/>
              </w:rPr>
              <w:t>t</w:t>
            </w:r>
            <w:r w:rsidRPr="00864CE8">
              <w:rPr>
                <w:b/>
                <w:bCs/>
              </w:rPr>
              <w:t xml:space="preserve">rout </w:t>
            </w:r>
            <w:r>
              <w:rPr>
                <w:b/>
                <w:bCs/>
              </w:rPr>
              <w:t>c</w:t>
            </w:r>
            <w:r w:rsidRPr="00864CE8">
              <w:rPr>
                <w:b/>
                <w:bCs/>
              </w:rPr>
              <w:t xml:space="preserve">ompared </w:t>
            </w:r>
            <w:r>
              <w:rPr>
                <w:b/>
                <w:bCs/>
              </w:rPr>
              <w:t>t</w:t>
            </w:r>
            <w:r w:rsidRPr="00864CE8">
              <w:rPr>
                <w:b/>
                <w:bCs/>
              </w:rPr>
              <w:t xml:space="preserve">o </w:t>
            </w:r>
            <w:r>
              <w:rPr>
                <w:b/>
                <w:bCs/>
              </w:rPr>
              <w:t>s</w:t>
            </w:r>
            <w:r w:rsidRPr="00864CE8">
              <w:rPr>
                <w:b/>
                <w:bCs/>
              </w:rPr>
              <w:t xml:space="preserve">mall </w:t>
            </w:r>
            <w:r>
              <w:rPr>
                <w:b/>
                <w:bCs/>
              </w:rPr>
              <w:t>r</w:t>
            </w:r>
            <w:r w:rsidRPr="00864CE8">
              <w:rPr>
                <w:b/>
                <w:bCs/>
              </w:rPr>
              <w:t xml:space="preserve">ainbow </w:t>
            </w:r>
            <w:r>
              <w:rPr>
                <w:b/>
                <w:bCs/>
              </w:rPr>
              <w:t>t</w:t>
            </w:r>
            <w:r w:rsidRPr="00864CE8">
              <w:rPr>
                <w:b/>
                <w:bCs/>
              </w:rPr>
              <w:t>rout</w:t>
            </w:r>
          </w:p>
        </w:tc>
      </w:tr>
      <w:tr w:rsidR="007E6E84" w:rsidRPr="00AC071C">
        <w:tc>
          <w:tcPr>
            <w:tcW w:w="4752" w:type="dxa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  <w:rPr>
                <w:b/>
                <w:bCs/>
              </w:rPr>
            </w:pPr>
            <w:r w:rsidRPr="00864CE8">
              <w:rPr>
                <w:b/>
                <w:bCs/>
              </w:rPr>
              <w:t>Gene Name</w:t>
            </w:r>
          </w:p>
        </w:tc>
        <w:tc>
          <w:tcPr>
            <w:tcW w:w="1872" w:type="dxa"/>
            <w:vAlign w:val="center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  <w:rPr>
                <w:b/>
                <w:bCs/>
              </w:rPr>
            </w:pPr>
            <w:r w:rsidRPr="00864CE8">
              <w:rPr>
                <w:b/>
                <w:bCs/>
              </w:rPr>
              <w:t>Gene Number</w:t>
            </w:r>
          </w:p>
        </w:tc>
        <w:tc>
          <w:tcPr>
            <w:tcW w:w="1440" w:type="dxa"/>
            <w:vAlign w:val="center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  <w:rPr>
                <w:b/>
                <w:bCs/>
              </w:rPr>
            </w:pPr>
            <w:r w:rsidRPr="00864CE8">
              <w:rPr>
                <w:b/>
                <w:bCs/>
              </w:rPr>
              <w:t xml:space="preserve">Fold </w:t>
            </w:r>
            <w:proofErr w:type="spellStart"/>
            <w:r w:rsidRPr="00864CE8">
              <w:rPr>
                <w:b/>
                <w:bCs/>
              </w:rPr>
              <w:t>change</w:t>
            </w:r>
            <w:r w:rsidRPr="00864CE8">
              <w:rPr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  <w:vAlign w:val="center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  <w:rPr>
                <w:b/>
                <w:bCs/>
              </w:rPr>
            </w:pPr>
            <w:r w:rsidRPr="00864CE8">
              <w:rPr>
                <w:b/>
                <w:bCs/>
              </w:rPr>
              <w:t>p-</w:t>
            </w:r>
            <w:proofErr w:type="spellStart"/>
            <w:r w:rsidRPr="00864CE8">
              <w:rPr>
                <w:b/>
                <w:bCs/>
              </w:rPr>
              <w:t>value</w:t>
            </w:r>
            <w:r w:rsidRPr="00864CE8">
              <w:rPr>
                <w:b/>
                <w:bCs/>
                <w:vertAlign w:val="superscript"/>
              </w:rPr>
              <w:t>b</w:t>
            </w:r>
            <w:proofErr w:type="spellEnd"/>
          </w:p>
        </w:tc>
      </w:tr>
      <w:tr w:rsidR="007E6E84" w:rsidRPr="00AC071C">
        <w:tc>
          <w:tcPr>
            <w:tcW w:w="4752" w:type="dxa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  <w:rPr>
                <w:b/>
                <w:bCs/>
              </w:rPr>
            </w:pPr>
            <w:r w:rsidRPr="00864CE8">
              <w:rPr>
                <w:b/>
                <w:bCs/>
                <w:i/>
                <w:iCs/>
              </w:rPr>
              <w:t>Sept Fish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</w:pP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jc w:val="right"/>
            </w:pP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jc w:val="right"/>
            </w:pP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vertAlign w:val="superscript"/>
              </w:rPr>
            </w:pPr>
            <w:r w:rsidRPr="00864CE8">
              <w:t xml:space="preserve">complement C1q-like protein 4 </w:t>
            </w:r>
            <w:proofErr w:type="spellStart"/>
            <w:r w:rsidRPr="00864CE8">
              <w:t>precursor</w:t>
            </w:r>
            <w:r w:rsidRPr="00864CE8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3284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99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7.70E-03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trophoblast</w:t>
            </w:r>
            <w:proofErr w:type="spellEnd"/>
            <w:r w:rsidRPr="00864CE8">
              <w:rPr>
                <w:color w:val="000000"/>
              </w:rPr>
              <w:t xml:space="preserve"> glycoprotein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4161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91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7E-03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protein bat5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2117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08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54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phytanoyl</w:t>
            </w:r>
            <w:proofErr w:type="spellEnd"/>
            <w:r w:rsidRPr="00864CE8">
              <w:rPr>
                <w:color w:val="000000"/>
              </w:rPr>
              <w:t>- hydroxylase-interacting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2133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99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92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daz</w:t>
            </w:r>
            <w:proofErr w:type="spellEnd"/>
            <w:r w:rsidRPr="00864CE8">
              <w:rPr>
                <w:color w:val="000000"/>
              </w:rPr>
              <w:t xml:space="preserve"> associated protein 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9387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93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03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39s ribosomal protein mitochondrial-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7231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90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3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hydroxymethylglutaryl</w:t>
            </w:r>
            <w:proofErr w:type="spellEnd"/>
            <w:r w:rsidRPr="00864CE8">
              <w:rPr>
                <w:color w:val="000000"/>
              </w:rPr>
              <w:t>- mitochondrial-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0420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85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69E-03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zona</w:t>
            </w:r>
            <w:proofErr w:type="spellEnd"/>
            <w:r w:rsidRPr="00864CE8">
              <w:rPr>
                <w:color w:val="000000"/>
              </w:rPr>
              <w:t xml:space="preserve"> </w:t>
            </w:r>
            <w:proofErr w:type="spellStart"/>
            <w:r w:rsidRPr="00864CE8">
              <w:rPr>
                <w:color w:val="000000"/>
              </w:rPr>
              <w:t>pellucida</w:t>
            </w:r>
            <w:proofErr w:type="spellEnd"/>
            <w:r w:rsidRPr="00864CE8">
              <w:rPr>
                <w:color w:val="000000"/>
              </w:rPr>
              <w:t xml:space="preserve"> glycoprotein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5690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83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2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vertAlign w:val="superscript"/>
              </w:rPr>
            </w:pPr>
            <w:r w:rsidRPr="00864CE8">
              <w:t>topoisomerase II-associated protein PAT1</w:t>
            </w:r>
            <w:r w:rsidRPr="00864CE8">
              <w:rPr>
                <w:vertAlign w:val="superscript"/>
              </w:rPr>
              <w:t>c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8728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81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14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F729D4" w:rsidRDefault="007E6E84" w:rsidP="00864CE8">
            <w:pPr>
              <w:spacing w:line="240" w:lineRule="auto"/>
              <w:ind w:left="0"/>
              <w:rPr>
                <w:color w:val="000000"/>
                <w:lang w:val="fr-CA"/>
              </w:rPr>
            </w:pPr>
            <w:proofErr w:type="spellStart"/>
            <w:r w:rsidRPr="00F729D4">
              <w:rPr>
                <w:color w:val="000000"/>
                <w:lang w:val="fr-CA"/>
              </w:rPr>
              <w:t>fast</w:t>
            </w:r>
            <w:proofErr w:type="spellEnd"/>
            <w:r w:rsidRPr="00F729D4">
              <w:rPr>
                <w:color w:val="000000"/>
                <w:lang w:val="fr-CA"/>
              </w:rPr>
              <w:t xml:space="preserve"> </w:t>
            </w:r>
            <w:proofErr w:type="spellStart"/>
            <w:r w:rsidRPr="00F729D4">
              <w:rPr>
                <w:color w:val="000000"/>
                <w:lang w:val="fr-CA"/>
              </w:rPr>
              <w:t>myotomal</w:t>
            </w:r>
            <w:proofErr w:type="spellEnd"/>
            <w:r w:rsidRPr="00F729D4">
              <w:rPr>
                <w:color w:val="000000"/>
                <w:lang w:val="fr-CA"/>
              </w:rPr>
              <w:t xml:space="preserve"> muscle troponin-t-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7035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77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91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 xml:space="preserve">methionine </w:t>
            </w:r>
            <w:proofErr w:type="spellStart"/>
            <w:r w:rsidRPr="00864CE8">
              <w:rPr>
                <w:color w:val="000000"/>
              </w:rPr>
              <w:t>adenosyltransferase</w:t>
            </w:r>
            <w:proofErr w:type="spellEnd"/>
            <w:r w:rsidRPr="00864CE8">
              <w:rPr>
                <w:color w:val="000000"/>
              </w:rPr>
              <w:t xml:space="preserve"> </w:t>
            </w:r>
            <w:proofErr w:type="spellStart"/>
            <w:r w:rsidRPr="00864CE8">
              <w:rPr>
                <w:color w:val="000000"/>
              </w:rPr>
              <w:t>alpha</w:t>
            </w:r>
            <w:r w:rsidRPr="00864CE8">
              <w:rPr>
                <w:color w:val="000000"/>
                <w:vertAlign w:val="superscript"/>
              </w:rPr>
              <w:t>e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2509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76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1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betaine</w:t>
            </w:r>
            <w:proofErr w:type="spellEnd"/>
            <w:r w:rsidRPr="00864CE8">
              <w:rPr>
                <w:color w:val="000000"/>
              </w:rPr>
              <w:t>--</w:t>
            </w:r>
            <w:proofErr w:type="spellStart"/>
            <w:r w:rsidRPr="00864CE8">
              <w:rPr>
                <w:color w:val="000000"/>
              </w:rPr>
              <w:t>homocysteine</w:t>
            </w:r>
            <w:proofErr w:type="spellEnd"/>
            <w:r w:rsidRPr="00864CE8">
              <w:rPr>
                <w:color w:val="000000"/>
              </w:rPr>
              <w:t xml:space="preserve"> s-</w:t>
            </w:r>
            <w:proofErr w:type="spellStart"/>
            <w:r w:rsidRPr="00864CE8">
              <w:rPr>
                <w:color w:val="000000"/>
              </w:rPr>
              <w:t>methyltransferase</w:t>
            </w:r>
            <w:proofErr w:type="spellEnd"/>
            <w:r w:rsidRPr="00864CE8">
              <w:rPr>
                <w:color w:val="000000"/>
              </w:rPr>
              <w:t xml:space="preserve">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5468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71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7.04E-03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 xml:space="preserve">senescence-associated </w:t>
            </w:r>
            <w:proofErr w:type="spellStart"/>
            <w:r w:rsidRPr="00864CE8">
              <w:rPr>
                <w:color w:val="000000"/>
              </w:rPr>
              <w:t>protein</w:t>
            </w:r>
            <w:r w:rsidRPr="00864CE8">
              <w:rPr>
                <w:color w:val="000000"/>
                <w:vertAlign w:val="superscript"/>
              </w:rPr>
              <w:t>e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9370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70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3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single-stranded </w:t>
            </w:r>
            <w:proofErr w:type="spellStart"/>
            <w:r w:rsidRPr="00864CE8">
              <w:rPr>
                <w:color w:val="000000"/>
              </w:rPr>
              <w:t>dna</w:t>
            </w:r>
            <w:proofErr w:type="spellEnd"/>
            <w:r w:rsidRPr="00864CE8">
              <w:rPr>
                <w:color w:val="000000"/>
              </w:rPr>
              <w:t xml:space="preserve"> binding protein 3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0152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9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18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zinc finger protein </w:t>
            </w:r>
            <w:proofErr w:type="spellStart"/>
            <w:r w:rsidRPr="00864CE8">
              <w:rPr>
                <w:color w:val="000000"/>
              </w:rPr>
              <w:t>zic</w:t>
            </w:r>
            <w:proofErr w:type="spellEnd"/>
            <w:r w:rsidRPr="00864CE8">
              <w:rPr>
                <w:color w:val="000000"/>
              </w:rPr>
              <w:t xml:space="preserve"> 3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3148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9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9.61E-03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copper chaperone for superoxide dismutas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8579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7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47 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sjchgc09650 protein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1761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6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0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vertAlign w:val="superscript"/>
              </w:rPr>
            </w:pPr>
            <w:r w:rsidRPr="00864CE8">
              <w:rPr>
                <w:highlight w:val="yellow"/>
              </w:rPr>
              <w:t xml:space="preserve">polycystic kidney disease protein 1-like 3 </w:t>
            </w:r>
            <w:proofErr w:type="spellStart"/>
            <w:r w:rsidRPr="00864CE8">
              <w:rPr>
                <w:highlight w:val="yellow"/>
              </w:rPr>
              <w:t>precursor</w:t>
            </w:r>
            <w:r w:rsidRPr="00864CE8">
              <w:rPr>
                <w:highlight w:val="yellow"/>
                <w:vertAlign w:val="superscript"/>
              </w:rPr>
              <w:t>c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29929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5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46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branched-chain-amino-acid cytosolic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6575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3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5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golgi</w:t>
            </w:r>
            <w:proofErr w:type="spellEnd"/>
            <w:r w:rsidRPr="00864CE8">
              <w:rPr>
                <w:color w:val="000000"/>
              </w:rPr>
              <w:t xml:space="preserve"> snap receptor complex member 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4193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3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12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sarcosine</w:t>
            </w:r>
            <w:proofErr w:type="spellEnd"/>
            <w:r w:rsidRPr="00864CE8">
              <w:rPr>
                <w:color w:val="000000"/>
              </w:rPr>
              <w:t xml:space="preserve"> mitochondrial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6633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0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12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serine threonine-protein kinase 17a-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8918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0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54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proofErr w:type="spellStart"/>
            <w:r w:rsidRPr="00864CE8">
              <w:rPr>
                <w:color w:val="000000"/>
              </w:rPr>
              <w:t>enolase</w:t>
            </w:r>
            <w:proofErr w:type="spellEnd"/>
            <w:r w:rsidRPr="00864CE8">
              <w:rPr>
                <w:color w:val="000000"/>
              </w:rPr>
              <w:t xml:space="preserve"> 3-2</w:t>
            </w:r>
            <w:r w:rsidRPr="00864CE8">
              <w:rPr>
                <w:color w:val="000000"/>
                <w:vertAlign w:val="superscript"/>
              </w:rPr>
              <w:t>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7300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9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8.47E-03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septin-7 isoform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3774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8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50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myozenin-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7718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6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02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novel protein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6986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5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92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transforming growth beta- 68kda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2161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4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07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helicase mov-10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5586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4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7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diacylglycerol</w:t>
            </w:r>
            <w:proofErr w:type="spellEnd"/>
            <w:r w:rsidRPr="00864CE8">
              <w:rPr>
                <w:color w:val="000000"/>
              </w:rPr>
              <w:t xml:space="preserve"> o-</w:t>
            </w:r>
            <w:proofErr w:type="spellStart"/>
            <w:r w:rsidRPr="00864CE8">
              <w:rPr>
                <w:color w:val="000000"/>
              </w:rPr>
              <w:t>acyltransferase</w:t>
            </w:r>
            <w:proofErr w:type="spellEnd"/>
            <w:r w:rsidRPr="00864CE8">
              <w:rPr>
                <w:color w:val="000000"/>
              </w:rPr>
              <w:t xml:space="preserve"> 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7778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3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45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  <w:highlight w:val="red"/>
              </w:rPr>
              <w:t xml:space="preserve">hemoglobin subunit </w:t>
            </w:r>
            <w:proofErr w:type="spellStart"/>
            <w:r w:rsidRPr="00864CE8">
              <w:rPr>
                <w:color w:val="000000"/>
                <w:highlight w:val="red"/>
              </w:rPr>
              <w:t>alpha</w:t>
            </w:r>
            <w:r w:rsidRPr="00864CE8">
              <w:rPr>
                <w:color w:val="000000"/>
                <w:highlight w:val="red"/>
                <w:vertAlign w:val="superscript"/>
              </w:rPr>
              <w:t>e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4952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3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9.15E-03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3C03FE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L</w:t>
            </w:r>
            <w:r w:rsidR="007E6E84" w:rsidRPr="00864CE8">
              <w:rPr>
                <w:color w:val="000000"/>
              </w:rPr>
              <w:t>egumain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8203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3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32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hemoglobin subunit alpha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4120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2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4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  <w:highlight w:val="red"/>
              </w:rPr>
              <w:t>hemoglobin subunit beta-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5304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2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7.97E-03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class e basic helix-loop-helix protein 40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7193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2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35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>trypsin domain containing 1</w:t>
            </w:r>
            <w:r w:rsidRPr="00864CE8">
              <w:rPr>
                <w:color w:val="000000"/>
                <w:vertAlign w:val="superscript"/>
              </w:rPr>
              <w:t>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6851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2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85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proofErr w:type="spellStart"/>
            <w:r w:rsidRPr="00864CE8">
              <w:rPr>
                <w:color w:val="000000"/>
              </w:rPr>
              <w:t>trna</w:t>
            </w:r>
            <w:proofErr w:type="spellEnd"/>
            <w:r w:rsidRPr="00864CE8">
              <w:rPr>
                <w:color w:val="000000"/>
              </w:rPr>
              <w:t xml:space="preserve">-splicing ligase </w:t>
            </w:r>
            <w:proofErr w:type="spellStart"/>
            <w:r w:rsidRPr="00864CE8">
              <w:rPr>
                <w:color w:val="000000"/>
              </w:rPr>
              <w:t>homolog</w:t>
            </w:r>
            <w:r w:rsidRPr="00864CE8">
              <w:rPr>
                <w:color w:val="000000"/>
                <w:vertAlign w:val="superscript"/>
              </w:rPr>
              <w:t>e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1644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1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01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proofErr w:type="spellStart"/>
            <w:r w:rsidRPr="00864CE8">
              <w:rPr>
                <w:color w:val="000000"/>
              </w:rPr>
              <w:t>spen</w:t>
            </w:r>
            <w:proofErr w:type="spellEnd"/>
            <w:r w:rsidRPr="00864CE8">
              <w:rPr>
                <w:color w:val="000000"/>
              </w:rPr>
              <w:t xml:space="preserve"> transcriptional </w:t>
            </w:r>
            <w:proofErr w:type="spellStart"/>
            <w:r w:rsidRPr="00864CE8">
              <w:rPr>
                <w:color w:val="000000"/>
              </w:rPr>
              <w:t>regulator</w:t>
            </w:r>
            <w:r w:rsidRPr="00864CE8">
              <w:rPr>
                <w:color w:val="000000"/>
                <w:vertAlign w:val="superscript"/>
              </w:rPr>
              <w:t>e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3397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0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11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vertAlign w:val="superscript"/>
              </w:rPr>
            </w:pPr>
            <w:r w:rsidRPr="00864CE8">
              <w:t xml:space="preserve">uncharacterized protein C21orf63 homolog </w:t>
            </w:r>
            <w:proofErr w:type="spellStart"/>
            <w:r w:rsidRPr="00864CE8">
              <w:t>precursor</w:t>
            </w:r>
            <w:r w:rsidRPr="00864CE8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0551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0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68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vertAlign w:val="superscript"/>
              </w:rPr>
            </w:pPr>
            <w:r w:rsidRPr="00864CE8">
              <w:t>protein FAM100A</w:t>
            </w:r>
            <w:r w:rsidRPr="00864CE8">
              <w:rPr>
                <w:vertAlign w:val="superscript"/>
              </w:rPr>
              <w:t>c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7983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8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45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RNA-binding protein 45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3212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8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25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lastRenderedPageBreak/>
              <w:t>sun domain-containing protein 1</w:t>
            </w:r>
            <w:r w:rsidRPr="00864CE8">
              <w:rPr>
                <w:color w:val="000000"/>
                <w:vertAlign w:val="superscript"/>
              </w:rPr>
              <w:t>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1377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7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61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pleckstrin</w:t>
            </w:r>
            <w:proofErr w:type="spellEnd"/>
            <w:r w:rsidRPr="00864CE8">
              <w:rPr>
                <w:color w:val="000000"/>
              </w:rPr>
              <w:t xml:space="preserve"> homology domain-containing family g member 4b-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8640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6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02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 xml:space="preserve">ist1 </w:t>
            </w:r>
            <w:proofErr w:type="spellStart"/>
            <w:r w:rsidRPr="00864CE8">
              <w:rPr>
                <w:color w:val="000000"/>
              </w:rPr>
              <w:t>homolog</w:t>
            </w:r>
            <w:r w:rsidRPr="00864CE8">
              <w:rPr>
                <w:color w:val="000000"/>
                <w:vertAlign w:val="superscript"/>
              </w:rPr>
              <w:t>e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2033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5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08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  <w:highlight w:val="red"/>
              </w:rPr>
              <w:t xml:space="preserve">hemoglobin subunit </w:t>
            </w:r>
            <w:proofErr w:type="spellStart"/>
            <w:r w:rsidRPr="00864CE8">
              <w:rPr>
                <w:color w:val="000000"/>
                <w:highlight w:val="red"/>
              </w:rPr>
              <w:t>alpha</w:t>
            </w:r>
            <w:r w:rsidRPr="00864CE8">
              <w:rPr>
                <w:color w:val="000000"/>
                <w:highlight w:val="red"/>
                <w:vertAlign w:val="superscript"/>
              </w:rPr>
              <w:t>e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4931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5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80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5-aminolevulinate mitochondrial precursor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7506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5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64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protein red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1096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5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79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proofErr w:type="spellStart"/>
            <w:r w:rsidRPr="00864CE8">
              <w:rPr>
                <w:color w:val="000000"/>
              </w:rPr>
              <w:t>bruton</w:t>
            </w:r>
            <w:proofErr w:type="spellEnd"/>
            <w:r w:rsidRPr="00864CE8">
              <w:rPr>
                <w:color w:val="000000"/>
              </w:rPr>
              <w:t xml:space="preserve"> </w:t>
            </w:r>
            <w:proofErr w:type="spellStart"/>
            <w:r w:rsidRPr="00864CE8">
              <w:rPr>
                <w:color w:val="000000"/>
              </w:rPr>
              <w:t>agammaglobulinemia</w:t>
            </w:r>
            <w:proofErr w:type="spellEnd"/>
            <w:r w:rsidRPr="00864CE8">
              <w:rPr>
                <w:color w:val="000000"/>
              </w:rPr>
              <w:t xml:space="preserve"> tyrosine </w:t>
            </w:r>
            <w:proofErr w:type="spellStart"/>
            <w:r w:rsidRPr="00864CE8">
              <w:rPr>
                <w:color w:val="000000"/>
              </w:rPr>
              <w:t>kinase</w:t>
            </w:r>
            <w:r w:rsidRPr="00864CE8">
              <w:rPr>
                <w:color w:val="000000"/>
                <w:vertAlign w:val="superscript"/>
              </w:rPr>
              <w:t>e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7004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5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4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toll-interacting protein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6704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3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8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translation initiation factor if- mitochondrial-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0091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3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13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  <w:highlight w:val="red"/>
              </w:rPr>
              <w:t>hemoglobin subunit alpha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9141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3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63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proofErr w:type="spellStart"/>
            <w:r w:rsidRPr="00864CE8">
              <w:rPr>
                <w:color w:val="000000"/>
              </w:rPr>
              <w:t>flavin</w:t>
            </w:r>
            <w:proofErr w:type="spellEnd"/>
            <w:r w:rsidRPr="00864CE8">
              <w:rPr>
                <w:color w:val="000000"/>
              </w:rPr>
              <w:t xml:space="preserve"> containing </w:t>
            </w:r>
            <w:proofErr w:type="spellStart"/>
            <w:r w:rsidRPr="00864CE8">
              <w:rPr>
                <w:color w:val="000000"/>
              </w:rPr>
              <w:t>monooxygenase</w:t>
            </w:r>
            <w:proofErr w:type="spellEnd"/>
            <w:r w:rsidRPr="00864CE8">
              <w:rPr>
                <w:color w:val="000000"/>
              </w:rPr>
              <w:t xml:space="preserve"> 5</w:t>
            </w:r>
            <w:r w:rsidRPr="00864CE8">
              <w:rPr>
                <w:color w:val="000000"/>
                <w:vertAlign w:val="superscript"/>
              </w:rPr>
              <w:t>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7718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3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22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proofErr w:type="spellStart"/>
            <w:r w:rsidRPr="00864CE8">
              <w:rPr>
                <w:color w:val="000000"/>
              </w:rPr>
              <w:t>methyltransferase</w:t>
            </w:r>
            <w:proofErr w:type="spellEnd"/>
            <w:r w:rsidRPr="00864CE8">
              <w:rPr>
                <w:color w:val="000000"/>
              </w:rPr>
              <w:t>-like protein 21a</w:t>
            </w:r>
            <w:r w:rsidRPr="00864CE8">
              <w:rPr>
                <w:color w:val="000000"/>
                <w:vertAlign w:val="superscript"/>
              </w:rPr>
              <w:t>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7772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3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11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Protein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0023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2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4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glycerol-3-phosphate dehydrogenas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2233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2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07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c-c motif chemokine 13 precursor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7602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2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88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c-type </w:t>
            </w:r>
            <w:proofErr w:type="spellStart"/>
            <w:r w:rsidRPr="00864CE8">
              <w:rPr>
                <w:color w:val="000000"/>
              </w:rPr>
              <w:t>lectin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4968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1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84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very long-chain specific acyl- mitochondrial isoform 1 precursor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3916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0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21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RNA-binding protein 4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3101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0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1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proofErr w:type="spellStart"/>
            <w:r w:rsidRPr="00864CE8">
              <w:rPr>
                <w:color w:val="000000"/>
              </w:rPr>
              <w:t>ubtf</w:t>
            </w:r>
            <w:proofErr w:type="spellEnd"/>
            <w:r w:rsidRPr="00864CE8">
              <w:rPr>
                <w:color w:val="000000"/>
              </w:rPr>
              <w:t xml:space="preserve"> </w:t>
            </w:r>
            <w:proofErr w:type="spellStart"/>
            <w:r w:rsidRPr="00864CE8">
              <w:rPr>
                <w:color w:val="000000"/>
              </w:rPr>
              <w:t>protein</w:t>
            </w:r>
            <w:r w:rsidRPr="00864CE8">
              <w:rPr>
                <w:color w:val="000000"/>
                <w:vertAlign w:val="superscript"/>
              </w:rPr>
              <w:t>e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8578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9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67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gtp</w:t>
            </w:r>
            <w:proofErr w:type="spellEnd"/>
            <w:r w:rsidRPr="00864CE8">
              <w:rPr>
                <w:color w:val="000000"/>
              </w:rPr>
              <w:t>-binding nuclear protein ran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7012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8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57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nuclear transcription factor gamma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9270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7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51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  <w:highlight w:val="red"/>
              </w:rPr>
              <w:t>protein fam49a-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9752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7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40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RNA-directed </w:t>
            </w:r>
            <w:proofErr w:type="spellStart"/>
            <w:r w:rsidRPr="00864CE8">
              <w:rPr>
                <w:color w:val="000000"/>
              </w:rPr>
              <w:t>dna</w:t>
            </w:r>
            <w:proofErr w:type="spellEnd"/>
            <w:r w:rsidRPr="00864CE8">
              <w:rPr>
                <w:color w:val="000000"/>
              </w:rPr>
              <w:t xml:space="preserve"> polymerase from mobile element jockey-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9701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6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54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jumonji</w:t>
            </w:r>
            <w:proofErr w:type="spellEnd"/>
            <w:r w:rsidRPr="00864CE8">
              <w:rPr>
                <w:color w:val="000000"/>
              </w:rPr>
              <w:t xml:space="preserve"> domain-containing 3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5533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6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2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decorin</w:t>
            </w:r>
            <w:proofErr w:type="spellEnd"/>
            <w:r w:rsidRPr="00864CE8">
              <w:rPr>
                <w:color w:val="000000"/>
              </w:rPr>
              <w:t xml:space="preserve"> precursor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4976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6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16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  <w:highlight w:val="red"/>
              </w:rPr>
              <w:t>cell division control protein 2 homolog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1165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6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90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proofErr w:type="spellStart"/>
            <w:r w:rsidRPr="00864CE8">
              <w:rPr>
                <w:color w:val="000000"/>
              </w:rPr>
              <w:t>pumilio</w:t>
            </w:r>
            <w:proofErr w:type="spellEnd"/>
            <w:r w:rsidRPr="00864CE8">
              <w:rPr>
                <w:color w:val="000000"/>
              </w:rPr>
              <w:t xml:space="preserve"> domain-containing protein kiaa0020-like</w:t>
            </w:r>
            <w:r w:rsidRPr="00864CE8">
              <w:rPr>
                <w:color w:val="000000"/>
                <w:vertAlign w:val="superscript"/>
              </w:rPr>
              <w:t>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5337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5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61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synaptophysin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3945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5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08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>s-</w:t>
            </w:r>
            <w:proofErr w:type="spellStart"/>
            <w:r w:rsidRPr="00864CE8">
              <w:rPr>
                <w:color w:val="000000"/>
              </w:rPr>
              <w:t>adenosylhomocysteine</w:t>
            </w:r>
            <w:proofErr w:type="spellEnd"/>
            <w:r w:rsidRPr="00864CE8">
              <w:rPr>
                <w:color w:val="000000"/>
              </w:rPr>
              <w:t xml:space="preserve"> </w:t>
            </w:r>
            <w:proofErr w:type="spellStart"/>
            <w:r w:rsidRPr="00864CE8">
              <w:rPr>
                <w:color w:val="000000"/>
              </w:rPr>
              <w:t>hydrolase</w:t>
            </w:r>
            <w:r w:rsidRPr="00864CE8">
              <w:rPr>
                <w:color w:val="000000"/>
                <w:vertAlign w:val="superscript"/>
              </w:rPr>
              <w:t>e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5439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4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86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proactivator</w:t>
            </w:r>
            <w:proofErr w:type="spellEnd"/>
            <w:r w:rsidRPr="00864CE8">
              <w:rPr>
                <w:color w:val="000000"/>
              </w:rPr>
              <w:t xml:space="preserve"> polypeptide precursor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2179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4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21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ubiquitin-conjugating enzyme e2 variant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0676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4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74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ankyrin</w:t>
            </w:r>
            <w:proofErr w:type="spellEnd"/>
            <w:r w:rsidRPr="00864CE8">
              <w:rPr>
                <w:color w:val="000000"/>
              </w:rPr>
              <w:t xml:space="preserve"> repeat family a protein 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2980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3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11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dual specificity protein phosphatase cdc14a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8336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3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13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multidrug and toxin extrusion protein 1-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8530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3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29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s100 calcium binding protein v2-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7288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3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09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pyruvate kinas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9077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2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41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ras</w:t>
            </w:r>
            <w:proofErr w:type="spellEnd"/>
            <w:r w:rsidRPr="00864CE8">
              <w:rPr>
                <w:color w:val="000000"/>
              </w:rPr>
              <w:t>-related and estrogen-regulated growth inhibitor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4322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0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30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nicotinamide</w:t>
            </w:r>
            <w:proofErr w:type="spellEnd"/>
            <w:r w:rsidRPr="00864CE8">
              <w:rPr>
                <w:color w:val="000000"/>
              </w:rPr>
              <w:t xml:space="preserve"> </w:t>
            </w:r>
            <w:proofErr w:type="spellStart"/>
            <w:r w:rsidRPr="00864CE8">
              <w:rPr>
                <w:color w:val="000000"/>
              </w:rPr>
              <w:t>phosphoribosyltransferase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5525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0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13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down syndrome cell adhesion molecule-like protein cg42256-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2436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8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99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proofErr w:type="spellStart"/>
            <w:r w:rsidRPr="00864CE8">
              <w:rPr>
                <w:color w:val="000000"/>
              </w:rPr>
              <w:t>apolipoprotein</w:t>
            </w:r>
            <w:proofErr w:type="spellEnd"/>
            <w:r w:rsidRPr="00864CE8">
              <w:rPr>
                <w:color w:val="000000"/>
              </w:rPr>
              <w:t xml:space="preserve"> l3-like</w:t>
            </w:r>
            <w:r w:rsidRPr="00864CE8">
              <w:rPr>
                <w:color w:val="000000"/>
                <w:vertAlign w:val="superscript"/>
              </w:rPr>
              <w:t>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5104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6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34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rPr>
                <w:b/>
                <w:bCs/>
                <w:i/>
                <w:iCs/>
              </w:rPr>
              <w:t>Dec Fish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proofErr w:type="spellStart"/>
            <w:r w:rsidRPr="00864CE8">
              <w:lastRenderedPageBreak/>
              <w:t>nattectin</w:t>
            </w:r>
            <w:proofErr w:type="spellEnd"/>
            <w:r w:rsidRPr="00864CE8">
              <w:t xml:space="preserve"> precursor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9096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6.02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75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highlight w:val="red"/>
              </w:rPr>
            </w:pPr>
            <w:proofErr w:type="spellStart"/>
            <w:r w:rsidRPr="00864CE8">
              <w:rPr>
                <w:highlight w:val="red"/>
              </w:rPr>
              <w:t>lipocalin</w:t>
            </w:r>
            <w:proofErr w:type="spellEnd"/>
            <w:r w:rsidRPr="00864CE8">
              <w:rPr>
                <w:highlight w:val="red"/>
              </w:rPr>
              <w:t xml:space="preserve"> precursor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1483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81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vertAlign w:val="superscript"/>
              </w:rPr>
            </w:pPr>
            <w:r w:rsidRPr="00864CE8">
              <w:t>4.60E-02</w:t>
            </w:r>
            <w:r w:rsidRPr="00864CE8">
              <w:rPr>
                <w:vertAlign w:val="superscript"/>
              </w:rPr>
              <w:t>d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rPr>
                <w:highlight w:val="yellow"/>
              </w:rPr>
              <w:t>polycystic kidney disease protein 1-like 3 precursor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8895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73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vertAlign w:val="superscript"/>
              </w:rPr>
            </w:pPr>
            <w:r w:rsidRPr="00864CE8">
              <w:t>4.89E-02</w:t>
            </w:r>
            <w:r w:rsidRPr="00864CE8">
              <w:rPr>
                <w:vertAlign w:val="superscript"/>
              </w:rPr>
              <w:t>d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zinc transporter ZIP3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7218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68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vertAlign w:val="superscript"/>
              </w:rPr>
            </w:pPr>
            <w:r w:rsidRPr="00864CE8">
              <w:t>4.66E-02</w:t>
            </w:r>
            <w:r w:rsidRPr="00864CE8">
              <w:rPr>
                <w:vertAlign w:val="superscript"/>
              </w:rPr>
              <w:t>d</w:t>
            </w:r>
          </w:p>
        </w:tc>
      </w:tr>
    </w:tbl>
    <w:p w:rsidR="007E6E84" w:rsidRDefault="007E6E84" w:rsidP="005644C1">
      <w:pPr>
        <w:ind w:left="0"/>
      </w:pPr>
      <w:proofErr w:type="spellStart"/>
      <w:proofErr w:type="gramStart"/>
      <w:r w:rsidRPr="006453EF">
        <w:rPr>
          <w:vertAlign w:val="superscript"/>
        </w:rPr>
        <w:t>a</w:t>
      </w:r>
      <w:r w:rsidRPr="005644C1">
        <w:t>Fold</w:t>
      </w:r>
      <w:proofErr w:type="spellEnd"/>
      <w:proofErr w:type="gramEnd"/>
      <w:r w:rsidRPr="005644C1">
        <w:t xml:space="preserve"> change is the average difference in expression as measured by the microarray </w:t>
      </w:r>
    </w:p>
    <w:p w:rsidR="007E6E84" w:rsidRPr="00AC071C" w:rsidRDefault="007E6E84" w:rsidP="00350D11">
      <w:pPr>
        <w:ind w:left="0"/>
      </w:pPr>
      <w:proofErr w:type="gramStart"/>
      <w:r w:rsidRPr="006453EF">
        <w:rPr>
          <w:vertAlign w:val="superscript"/>
        </w:rPr>
        <w:t>b</w:t>
      </w:r>
      <w:proofErr w:type="gramEnd"/>
      <w:r w:rsidRPr="00AC071C">
        <w:t xml:space="preserve"> Measures the significance of the difference in expression between the small and large fish.</w:t>
      </w:r>
    </w:p>
    <w:p w:rsidR="007E6E84" w:rsidRPr="00AC071C" w:rsidRDefault="007E6E84" w:rsidP="00350D11">
      <w:pPr>
        <w:ind w:left="0"/>
      </w:pPr>
      <w:proofErr w:type="gramStart"/>
      <w:r w:rsidRPr="00DA55DB">
        <w:rPr>
          <w:vertAlign w:val="superscript"/>
        </w:rPr>
        <w:t>c</w:t>
      </w:r>
      <w:proofErr w:type="gramEnd"/>
      <w:r w:rsidRPr="00AC071C">
        <w:t xml:space="preserve"> Sequence was unnamed by Blast2go but named by Agilent</w:t>
      </w:r>
    </w:p>
    <w:p w:rsidR="007E6E84" w:rsidRDefault="007E6E84" w:rsidP="00A5192C">
      <w:pPr>
        <w:ind w:left="0"/>
      </w:pPr>
      <w:proofErr w:type="gramStart"/>
      <w:r w:rsidRPr="00DA55DB">
        <w:rPr>
          <w:b/>
          <w:bCs/>
          <w:vertAlign w:val="superscript"/>
        </w:rPr>
        <w:t>d</w:t>
      </w:r>
      <w:proofErr w:type="gramEnd"/>
      <w:r w:rsidRPr="00AC071C">
        <w:rPr>
          <w:b/>
          <w:bCs/>
        </w:rPr>
        <w:t xml:space="preserve"> </w:t>
      </w:r>
      <w:proofErr w:type="spellStart"/>
      <w:r w:rsidRPr="00AC071C">
        <w:t>Guassian</w:t>
      </w:r>
      <w:proofErr w:type="spellEnd"/>
      <w:r w:rsidRPr="00AC071C">
        <w:t xml:space="preserve"> p-value &lt; 0.05, t-test p-value &gt; 0.05</w:t>
      </w:r>
    </w:p>
    <w:p w:rsidR="007E6E84" w:rsidRDefault="007E6E84" w:rsidP="00A5192C">
      <w:pPr>
        <w:ind w:left="0"/>
      </w:pPr>
      <w:proofErr w:type="gramStart"/>
      <w:r>
        <w:rPr>
          <w:vertAlign w:val="superscript"/>
        </w:rPr>
        <w:t>e</w:t>
      </w:r>
      <w:proofErr w:type="gramEnd"/>
      <w:r>
        <w:rPr>
          <w:vertAlign w:val="superscript"/>
        </w:rPr>
        <w:t xml:space="preserve"> </w:t>
      </w:r>
      <w:r>
        <w:t>Identified as a different gene by Agilent</w:t>
      </w:r>
    </w:p>
    <w:p w:rsidR="007E6E84" w:rsidRDefault="007E6E84" w:rsidP="00A5192C">
      <w:pPr>
        <w:ind w:left="0"/>
      </w:pPr>
    </w:p>
    <w:p w:rsidR="007E6E84" w:rsidRPr="00AC071C" w:rsidRDefault="007E6E84" w:rsidP="00B17D02">
      <w:pPr>
        <w:ind w:left="0"/>
      </w:pPr>
      <w:r w:rsidRPr="00360525">
        <w:rPr>
          <w:highlight w:val="red"/>
        </w:rPr>
        <w:t xml:space="preserve">Genes that are up-regulated </w:t>
      </w:r>
      <w:r>
        <w:rPr>
          <w:highlight w:val="red"/>
        </w:rPr>
        <w:t xml:space="preserve">in </w:t>
      </w:r>
      <w:r w:rsidRPr="00360525">
        <w:rPr>
          <w:highlight w:val="red"/>
        </w:rPr>
        <w:t>both large &amp; small fish across seasons are highlighted in red</w:t>
      </w:r>
      <w:r>
        <w:t xml:space="preserve">  </w:t>
      </w:r>
    </w:p>
    <w:p w:rsidR="007E6E84" w:rsidRPr="00DA55DB" w:rsidRDefault="007E6E84" w:rsidP="00B17D02">
      <w:pPr>
        <w:ind w:left="0"/>
      </w:pPr>
      <w:r w:rsidRPr="00DE6488">
        <w:rPr>
          <w:highlight w:val="yellow"/>
        </w:rPr>
        <w:t>Genes with significant up-regulation in large fish (but different probe Ids) across seasons are highlighted in yellow</w:t>
      </w:r>
      <w:bookmarkStart w:id="0" w:name="_GoBack"/>
      <w:bookmarkEnd w:id="0"/>
    </w:p>
    <w:sectPr w:rsidR="007E6E84" w:rsidRPr="00DA55DB" w:rsidSect="003F6E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embedSystemFonts/>
  <w:proofState w:spelling="clean" w:grammar="clean"/>
  <w:defaultTabStop w:val="720"/>
  <w:doNotHyphenateCaps/>
  <w:characterSpacingControl w:val="doNotCompress"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3EB2"/>
    <w:rsid w:val="00012608"/>
    <w:rsid w:val="0002646D"/>
    <w:rsid w:val="00030ECC"/>
    <w:rsid w:val="0004091E"/>
    <w:rsid w:val="00043FF6"/>
    <w:rsid w:val="000661C7"/>
    <w:rsid w:val="00085C97"/>
    <w:rsid w:val="0008670C"/>
    <w:rsid w:val="00093C83"/>
    <w:rsid w:val="000A4ADC"/>
    <w:rsid w:val="000A78BD"/>
    <w:rsid w:val="000B0AA5"/>
    <w:rsid w:val="000B38EA"/>
    <w:rsid w:val="000B5EF6"/>
    <w:rsid w:val="000D3C04"/>
    <w:rsid w:val="000E281D"/>
    <w:rsid w:val="000E3CF7"/>
    <w:rsid w:val="00123DEF"/>
    <w:rsid w:val="00131884"/>
    <w:rsid w:val="00164FF4"/>
    <w:rsid w:val="00171C70"/>
    <w:rsid w:val="00191F32"/>
    <w:rsid w:val="00197D22"/>
    <w:rsid w:val="001B44C9"/>
    <w:rsid w:val="001B47A3"/>
    <w:rsid w:val="001E305A"/>
    <w:rsid w:val="001F42EB"/>
    <w:rsid w:val="002030A9"/>
    <w:rsid w:val="00220503"/>
    <w:rsid w:val="002206E4"/>
    <w:rsid w:val="002301D4"/>
    <w:rsid w:val="00230BA9"/>
    <w:rsid w:val="00236CA9"/>
    <w:rsid w:val="00262B5D"/>
    <w:rsid w:val="00272BB9"/>
    <w:rsid w:val="00273E35"/>
    <w:rsid w:val="002801A8"/>
    <w:rsid w:val="00287C92"/>
    <w:rsid w:val="002A5BC2"/>
    <w:rsid w:val="002B7CFE"/>
    <w:rsid w:val="002C00F3"/>
    <w:rsid w:val="002C2332"/>
    <w:rsid w:val="002C613F"/>
    <w:rsid w:val="002E17F1"/>
    <w:rsid w:val="002E2E7E"/>
    <w:rsid w:val="003024E0"/>
    <w:rsid w:val="00316536"/>
    <w:rsid w:val="003230AA"/>
    <w:rsid w:val="00342346"/>
    <w:rsid w:val="0034566C"/>
    <w:rsid w:val="003500F8"/>
    <w:rsid w:val="00350D11"/>
    <w:rsid w:val="00360525"/>
    <w:rsid w:val="0038793D"/>
    <w:rsid w:val="003A669E"/>
    <w:rsid w:val="003C03FE"/>
    <w:rsid w:val="003D05BD"/>
    <w:rsid w:val="003D469F"/>
    <w:rsid w:val="003D6D2B"/>
    <w:rsid w:val="003D72E8"/>
    <w:rsid w:val="003E3FBB"/>
    <w:rsid w:val="003F6E3A"/>
    <w:rsid w:val="00402A58"/>
    <w:rsid w:val="00417C73"/>
    <w:rsid w:val="00427F51"/>
    <w:rsid w:val="0044136C"/>
    <w:rsid w:val="0045720B"/>
    <w:rsid w:val="0046479C"/>
    <w:rsid w:val="00465BCF"/>
    <w:rsid w:val="00471FBD"/>
    <w:rsid w:val="004807D0"/>
    <w:rsid w:val="0048084D"/>
    <w:rsid w:val="00480F1C"/>
    <w:rsid w:val="0048231D"/>
    <w:rsid w:val="004A658C"/>
    <w:rsid w:val="004B1978"/>
    <w:rsid w:val="004B365A"/>
    <w:rsid w:val="004B7340"/>
    <w:rsid w:val="004C16E2"/>
    <w:rsid w:val="004C5EEA"/>
    <w:rsid w:val="004D6692"/>
    <w:rsid w:val="004F031E"/>
    <w:rsid w:val="004F7963"/>
    <w:rsid w:val="00525C61"/>
    <w:rsid w:val="005319E8"/>
    <w:rsid w:val="005365A3"/>
    <w:rsid w:val="00537B80"/>
    <w:rsid w:val="00553B3C"/>
    <w:rsid w:val="00556FA3"/>
    <w:rsid w:val="005644C1"/>
    <w:rsid w:val="0056650F"/>
    <w:rsid w:val="00566659"/>
    <w:rsid w:val="005700AD"/>
    <w:rsid w:val="0059544E"/>
    <w:rsid w:val="005A1252"/>
    <w:rsid w:val="005D234C"/>
    <w:rsid w:val="005D4403"/>
    <w:rsid w:val="005D5442"/>
    <w:rsid w:val="005F073D"/>
    <w:rsid w:val="00613F9B"/>
    <w:rsid w:val="00621DE7"/>
    <w:rsid w:val="00630270"/>
    <w:rsid w:val="006453EF"/>
    <w:rsid w:val="00652BAD"/>
    <w:rsid w:val="00654530"/>
    <w:rsid w:val="006724EE"/>
    <w:rsid w:val="00687665"/>
    <w:rsid w:val="00690A2F"/>
    <w:rsid w:val="00692EE8"/>
    <w:rsid w:val="006C588F"/>
    <w:rsid w:val="006D2694"/>
    <w:rsid w:val="006D38B6"/>
    <w:rsid w:val="007179B3"/>
    <w:rsid w:val="0072081B"/>
    <w:rsid w:val="00730D8E"/>
    <w:rsid w:val="00733CA9"/>
    <w:rsid w:val="00753642"/>
    <w:rsid w:val="00770B80"/>
    <w:rsid w:val="00781CD4"/>
    <w:rsid w:val="00787011"/>
    <w:rsid w:val="00787DD2"/>
    <w:rsid w:val="007926BF"/>
    <w:rsid w:val="007A108C"/>
    <w:rsid w:val="007B4A92"/>
    <w:rsid w:val="007C3CAA"/>
    <w:rsid w:val="007C41ED"/>
    <w:rsid w:val="007D2596"/>
    <w:rsid w:val="007E6E84"/>
    <w:rsid w:val="007F18A2"/>
    <w:rsid w:val="007F794A"/>
    <w:rsid w:val="0080405C"/>
    <w:rsid w:val="00805D96"/>
    <w:rsid w:val="00824DDF"/>
    <w:rsid w:val="00827AAF"/>
    <w:rsid w:val="0083250C"/>
    <w:rsid w:val="00832D5F"/>
    <w:rsid w:val="00836DD4"/>
    <w:rsid w:val="00844F88"/>
    <w:rsid w:val="008467BC"/>
    <w:rsid w:val="00850D30"/>
    <w:rsid w:val="00853508"/>
    <w:rsid w:val="00864CE8"/>
    <w:rsid w:val="00874EDC"/>
    <w:rsid w:val="00885247"/>
    <w:rsid w:val="008B0D95"/>
    <w:rsid w:val="008B4AD4"/>
    <w:rsid w:val="008C3182"/>
    <w:rsid w:val="008E0FC0"/>
    <w:rsid w:val="008E4F65"/>
    <w:rsid w:val="008F20D2"/>
    <w:rsid w:val="008F2681"/>
    <w:rsid w:val="0091043D"/>
    <w:rsid w:val="00924A01"/>
    <w:rsid w:val="009567FF"/>
    <w:rsid w:val="009840D3"/>
    <w:rsid w:val="00984B3A"/>
    <w:rsid w:val="00985045"/>
    <w:rsid w:val="00993EB2"/>
    <w:rsid w:val="009A2F3B"/>
    <w:rsid w:val="009B5931"/>
    <w:rsid w:val="009B6768"/>
    <w:rsid w:val="009C3810"/>
    <w:rsid w:val="009C42BE"/>
    <w:rsid w:val="009E4234"/>
    <w:rsid w:val="009F01A0"/>
    <w:rsid w:val="009F19EC"/>
    <w:rsid w:val="009F5835"/>
    <w:rsid w:val="00A065C5"/>
    <w:rsid w:val="00A328FE"/>
    <w:rsid w:val="00A40D89"/>
    <w:rsid w:val="00A45EAF"/>
    <w:rsid w:val="00A5192C"/>
    <w:rsid w:val="00A56FF5"/>
    <w:rsid w:val="00A73AF3"/>
    <w:rsid w:val="00A8333F"/>
    <w:rsid w:val="00A872EF"/>
    <w:rsid w:val="00A91AAD"/>
    <w:rsid w:val="00AC071C"/>
    <w:rsid w:val="00AD1820"/>
    <w:rsid w:val="00AD60CD"/>
    <w:rsid w:val="00AD619F"/>
    <w:rsid w:val="00AE1FB8"/>
    <w:rsid w:val="00AF7266"/>
    <w:rsid w:val="00B039DB"/>
    <w:rsid w:val="00B113AE"/>
    <w:rsid w:val="00B12185"/>
    <w:rsid w:val="00B132CF"/>
    <w:rsid w:val="00B17D02"/>
    <w:rsid w:val="00B35788"/>
    <w:rsid w:val="00B43085"/>
    <w:rsid w:val="00B544D3"/>
    <w:rsid w:val="00B82B63"/>
    <w:rsid w:val="00BE6EBC"/>
    <w:rsid w:val="00BF0774"/>
    <w:rsid w:val="00BF1670"/>
    <w:rsid w:val="00BF1B5F"/>
    <w:rsid w:val="00BF4CD0"/>
    <w:rsid w:val="00BF5291"/>
    <w:rsid w:val="00C04F8A"/>
    <w:rsid w:val="00C16CB4"/>
    <w:rsid w:val="00C2762F"/>
    <w:rsid w:val="00C321CC"/>
    <w:rsid w:val="00C43D12"/>
    <w:rsid w:val="00C44807"/>
    <w:rsid w:val="00C54842"/>
    <w:rsid w:val="00C56CEE"/>
    <w:rsid w:val="00C63733"/>
    <w:rsid w:val="00C6794C"/>
    <w:rsid w:val="00C842BC"/>
    <w:rsid w:val="00C8742A"/>
    <w:rsid w:val="00C874DE"/>
    <w:rsid w:val="00C93AC4"/>
    <w:rsid w:val="00C96463"/>
    <w:rsid w:val="00CA2B1A"/>
    <w:rsid w:val="00CA498C"/>
    <w:rsid w:val="00CD2995"/>
    <w:rsid w:val="00CF656F"/>
    <w:rsid w:val="00D04B60"/>
    <w:rsid w:val="00D0509E"/>
    <w:rsid w:val="00D104A1"/>
    <w:rsid w:val="00D1664C"/>
    <w:rsid w:val="00D21C43"/>
    <w:rsid w:val="00D533E6"/>
    <w:rsid w:val="00D54E5E"/>
    <w:rsid w:val="00D623BF"/>
    <w:rsid w:val="00D7052E"/>
    <w:rsid w:val="00D728EE"/>
    <w:rsid w:val="00D81CB5"/>
    <w:rsid w:val="00D84802"/>
    <w:rsid w:val="00D9198E"/>
    <w:rsid w:val="00DA55DB"/>
    <w:rsid w:val="00DB1D31"/>
    <w:rsid w:val="00DD6FDD"/>
    <w:rsid w:val="00DE6488"/>
    <w:rsid w:val="00DF001B"/>
    <w:rsid w:val="00DF3A6F"/>
    <w:rsid w:val="00DF3E00"/>
    <w:rsid w:val="00DF5B7F"/>
    <w:rsid w:val="00E070F4"/>
    <w:rsid w:val="00E2788C"/>
    <w:rsid w:val="00E3398B"/>
    <w:rsid w:val="00E358AC"/>
    <w:rsid w:val="00E62459"/>
    <w:rsid w:val="00E649F4"/>
    <w:rsid w:val="00E81F6D"/>
    <w:rsid w:val="00EA7661"/>
    <w:rsid w:val="00EB6A36"/>
    <w:rsid w:val="00EC0681"/>
    <w:rsid w:val="00EE2485"/>
    <w:rsid w:val="00EE3FA9"/>
    <w:rsid w:val="00EE56B6"/>
    <w:rsid w:val="00EF5868"/>
    <w:rsid w:val="00F41530"/>
    <w:rsid w:val="00F41A6E"/>
    <w:rsid w:val="00F72710"/>
    <w:rsid w:val="00F729D4"/>
    <w:rsid w:val="00F8206D"/>
    <w:rsid w:val="00FA757A"/>
    <w:rsid w:val="00FD381C"/>
    <w:rsid w:val="00FD3856"/>
    <w:rsid w:val="00FF1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0D11"/>
    <w:pPr>
      <w:spacing w:line="276" w:lineRule="auto"/>
      <w:ind w:left="720"/>
    </w:pPr>
    <w:rPr>
      <w:rFonts w:cs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350D1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350D11"/>
    <w:rPr>
      <w:rFonts w:ascii="Tahoma" w:hAnsi="Tahoma" w:cs="Tahoma"/>
      <w:sz w:val="16"/>
      <w:szCs w:val="16"/>
      <w:lang w:val="en-CA"/>
    </w:rPr>
  </w:style>
  <w:style w:type="paragraph" w:styleId="NormalWeb">
    <w:name w:val="Normal (Web)"/>
    <w:basedOn w:val="Normal"/>
    <w:uiPriority w:val="99"/>
    <w:semiHidden/>
    <w:rsid w:val="00350D11"/>
    <w:pPr>
      <w:spacing w:before="100" w:beforeAutospacing="1" w:after="100" w:afterAutospacing="1" w:line="240" w:lineRule="auto"/>
      <w:ind w:left="0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99"/>
    <w:rsid w:val="00350D11"/>
    <w:pPr>
      <w:ind w:left="720"/>
    </w:pPr>
    <w:rPr>
      <w:rFonts w:cs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ull">
    <w:name w:val="full"/>
    <w:basedOn w:val="DefaultParagraphFont"/>
    <w:uiPriority w:val="99"/>
    <w:rsid w:val="00350D11"/>
  </w:style>
  <w:style w:type="character" w:styleId="Hyperlink">
    <w:name w:val="Hyperlink"/>
    <w:basedOn w:val="DefaultParagraphFont"/>
    <w:uiPriority w:val="99"/>
    <w:semiHidden/>
    <w:rsid w:val="00350D11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0D11"/>
    <w:pPr>
      <w:spacing w:line="276" w:lineRule="auto"/>
      <w:ind w:left="720"/>
    </w:pPr>
    <w:rPr>
      <w:rFonts w:cs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350D1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350D11"/>
    <w:rPr>
      <w:rFonts w:ascii="Tahoma" w:hAnsi="Tahoma" w:cs="Tahoma"/>
      <w:sz w:val="16"/>
      <w:szCs w:val="16"/>
      <w:lang w:val="en-CA"/>
    </w:rPr>
  </w:style>
  <w:style w:type="paragraph" w:styleId="NormalWeb">
    <w:name w:val="Normal (Web)"/>
    <w:basedOn w:val="Normal"/>
    <w:uiPriority w:val="99"/>
    <w:semiHidden/>
    <w:rsid w:val="00350D11"/>
    <w:pPr>
      <w:spacing w:before="100" w:beforeAutospacing="1" w:after="100" w:afterAutospacing="1" w:line="240" w:lineRule="auto"/>
      <w:ind w:left="0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99"/>
    <w:rsid w:val="00350D11"/>
    <w:pPr>
      <w:ind w:left="720"/>
    </w:pPr>
    <w:rPr>
      <w:rFonts w:cs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ull">
    <w:name w:val="full"/>
    <w:basedOn w:val="DefaultParagraphFont"/>
    <w:uiPriority w:val="99"/>
    <w:rsid w:val="00350D11"/>
  </w:style>
  <w:style w:type="character" w:styleId="Hyperlink">
    <w:name w:val="Hyperlink"/>
    <w:basedOn w:val="DefaultParagraphFont"/>
    <w:uiPriority w:val="99"/>
    <w:semiHidden/>
    <w:rsid w:val="00350D1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0423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72</Words>
  <Characters>497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zmann Lab</dc:creator>
  <cp:lastModifiedBy>Danzmann Lab</cp:lastModifiedBy>
  <cp:revision>2</cp:revision>
  <dcterms:created xsi:type="dcterms:W3CDTF">2013-11-05T15:20:00Z</dcterms:created>
  <dcterms:modified xsi:type="dcterms:W3CDTF">2013-11-05T15:20:00Z</dcterms:modified>
</cp:coreProperties>
</file>